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F73CE" w14:textId="77777777" w:rsidR="00901DE0" w:rsidRDefault="00901DE0" w:rsidP="00901D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7325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73251">
        <w:rPr>
          <w:rFonts w:ascii="Times New Roman" w:hAnsi="Times New Roman" w:cs="Times New Roman"/>
          <w:b/>
          <w:sz w:val="24"/>
          <w:szCs w:val="24"/>
        </w:rPr>
        <w:t>:</w:t>
      </w:r>
      <w:r w:rsidRPr="001D5F93">
        <w:rPr>
          <w:rFonts w:ascii="Times New Roman" w:hAnsi="Times New Roman" w:cs="Times New Roman"/>
          <w:sz w:val="24"/>
          <w:szCs w:val="24"/>
        </w:rPr>
        <w:t xml:space="preserve"> Intake of diversified diet (4 out of 7 groups) by socio-economic distribution, intervention and control areas, Household Survey, Bihar</w:t>
      </w:r>
    </w:p>
    <w:p w14:paraId="0F8A5738" w14:textId="77777777" w:rsidR="00901DE0" w:rsidRPr="001D5F93" w:rsidRDefault="00901DE0" w:rsidP="00901D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1"/>
        <w:gridCol w:w="511"/>
        <w:gridCol w:w="565"/>
        <w:gridCol w:w="653"/>
        <w:gridCol w:w="567"/>
        <w:gridCol w:w="517"/>
        <w:gridCol w:w="567"/>
        <w:gridCol w:w="1002"/>
        <w:gridCol w:w="567"/>
      </w:tblGrid>
      <w:tr w:rsidR="00901DE0" w:rsidRPr="00EE6331" w14:paraId="4931BCBC" w14:textId="77777777" w:rsidTr="002A1466">
        <w:trPr>
          <w:trHeight w:val="227"/>
          <w:tblHeader/>
        </w:trPr>
        <w:tc>
          <w:tcPr>
            <w:tcW w:w="2356" w:type="pct"/>
            <w:vMerge w:val="restart"/>
            <w:shd w:val="clear" w:color="auto" w:fill="auto"/>
            <w:noWrap/>
            <w:vAlign w:val="center"/>
            <w:hideMark/>
          </w:tcPr>
          <w:p w14:paraId="4940A75B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ackground characteristics </w:t>
            </w:r>
          </w:p>
        </w:tc>
        <w:tc>
          <w:tcPr>
            <w:tcW w:w="5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27B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5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B47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5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DAA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posed </w:t>
            </w:r>
          </w:p>
        </w:tc>
        <w:tc>
          <w:tcPr>
            <w:tcW w:w="83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12A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Exposed</w:t>
            </w:r>
          </w:p>
        </w:tc>
      </w:tr>
      <w:tr w:rsidR="00901DE0" w:rsidRPr="00EE6331" w14:paraId="28E9FD91" w14:textId="77777777" w:rsidTr="002A1466">
        <w:trPr>
          <w:trHeight w:val="227"/>
          <w:tblHeader/>
        </w:trPr>
        <w:tc>
          <w:tcPr>
            <w:tcW w:w="23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4733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2D4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7D5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70B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B56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035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F1E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2DE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973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901DE0" w:rsidRPr="00EE6331" w14:paraId="7E68DA24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6790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C88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5B8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03C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646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647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06E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5AB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BCD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346D5D8C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A213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5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644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EC8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F74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FD9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305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47D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822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1E5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</w:tr>
      <w:tr w:rsidR="00901DE0" w:rsidRPr="00EE6331" w14:paraId="7523BAA7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62AAA650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to 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7BB3ED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56616D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8872F6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532D25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9BC55D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9359A6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870587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FE0C1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</w:tr>
      <w:tr w:rsidR="00901DE0" w:rsidRPr="00EE6331" w14:paraId="3454DD90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9E1D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er than 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ABB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0B4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A7E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73A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B27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CB1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D46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539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</w:tr>
      <w:tr w:rsidR="00901DE0" w:rsidRPr="00EE6331" w14:paraId="41C85EC0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B401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6A4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C61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1ED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310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2E0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149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DDD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287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5782AEC9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D493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E9A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E59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B81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A1C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0B1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22E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146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0EF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</w:tr>
      <w:tr w:rsidR="00901DE0" w:rsidRPr="00EE6331" w14:paraId="791E7C06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306F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 and Other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DCE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735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9A2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BF0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63B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1EF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18D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B69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01DE0" w:rsidRPr="00EE6331" w14:paraId="7C819268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EDF7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group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D2E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CE4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0B8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FBE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E64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0AB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732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ADB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1D201EB4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97D2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C and Other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067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DF6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E93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3C9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533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1CE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D0A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EDA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</w:tr>
      <w:tr w:rsidR="00901DE0" w:rsidRPr="00EE6331" w14:paraId="0E58DA0A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A7D8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/ST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FC1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94B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027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EB0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C2B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99E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63E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49B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</w:tr>
      <w:tr w:rsidR="00901DE0" w:rsidRPr="00EE6331" w14:paraId="55741F04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6736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313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30C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F1D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252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6DE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9A5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007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63F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5D05A2D6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D011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006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572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28D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B5D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B44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FAB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A41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7C0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</w:tr>
      <w:tr w:rsidR="00901DE0" w:rsidRPr="00EE6331" w14:paraId="13011D86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3C44DADD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5 years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88D121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6FB28D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C59791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877D2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BD8856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818FA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17133C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DCADB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01DE0" w:rsidRPr="00EE6331" w14:paraId="0B19E43B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2CD66191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 years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769C0E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19635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C04ADC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A8BE63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40C936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18040D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0456C0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4EFBA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901DE0" w:rsidRPr="00EE6331" w14:paraId="1148DD56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70BD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9 years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038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88C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AE6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C3B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227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41C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A13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B0F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</w:tc>
      </w:tr>
      <w:tr w:rsidR="00901DE0" w:rsidRPr="00EE6331" w14:paraId="6C663AFE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F6A6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's educatio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FFF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9EE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383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6AD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2BB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107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01F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654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622221E3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1930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041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461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C8B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88D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C6C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1FC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F56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786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</w:tr>
      <w:tr w:rsidR="00901DE0" w:rsidRPr="00EE6331" w14:paraId="0FAD723A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527AFCF2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5 years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346B6F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AE50C0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00B1F2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5B7780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A859D3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ECD83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32F874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1658BB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</w:tr>
      <w:tr w:rsidR="00901DE0" w:rsidRPr="00EE6331" w14:paraId="32757BA9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0C03DBE3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 years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174B8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7B8B55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411686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AE002A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ED381F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32D8F6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5E38F3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5F9927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901DE0" w:rsidRPr="00EE6331" w14:paraId="46C5362B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C95A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9 years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5C0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878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75A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3EB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0C2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232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89B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B11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2</w:t>
            </w:r>
          </w:p>
        </w:tc>
      </w:tr>
      <w:tr w:rsidR="00901DE0" w:rsidRPr="00EE6331" w14:paraId="6FDC641A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F5E7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501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A25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FC9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094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21B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4E6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DF6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09F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734F01CA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20F5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25 years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41A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833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E5D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874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99A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032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533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94C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</w:tr>
      <w:tr w:rsidR="00901DE0" w:rsidRPr="00EE6331" w14:paraId="1BF88BB9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39049EB1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to 29 years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148ACF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C20503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EB1B7E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E801A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993AE5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1934D0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AFF5CF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19E2B8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</w:tr>
      <w:tr w:rsidR="00901DE0" w:rsidRPr="00EE6331" w14:paraId="345E8D72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FC18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30 years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EDE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625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2A6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5F6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E68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9E3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51C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A51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</w:tr>
      <w:tr w:rsidR="00901DE0" w:rsidRPr="00EE6331" w14:paraId="0E1147FC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0E54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840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06B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66B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541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FFD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0D9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00B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5D4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07914B65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4432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0E1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D06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4B9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054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10D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1F4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08A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625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</w:tr>
      <w:tr w:rsidR="00901DE0" w:rsidRPr="00EE6331" w14:paraId="010582B8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2679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employed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E66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777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7C2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A3E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D16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44A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3AE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2B9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901DE0" w:rsidRPr="00EE6331" w14:paraId="64B8E0E8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77ED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of child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A9F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8EF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82B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1F9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A26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D67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374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602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34F5B60C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0038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395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8B2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2FE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CD5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5B7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F4C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EBC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073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</w:t>
            </w:r>
          </w:p>
        </w:tc>
      </w:tr>
      <w:tr w:rsidR="00901DE0" w:rsidRPr="00EE6331" w14:paraId="1B36BD90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BCA1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574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78F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441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091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A6A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D1A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C95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86E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</w:tr>
      <w:tr w:rsidR="00901DE0" w:rsidRPr="00EE6331" w14:paraId="09A496C3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0F23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childre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72A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433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A1A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E22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F0F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146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260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06F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04EE6E84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5B55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2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90F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195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EEA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700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98C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FB2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365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C20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</w:t>
            </w:r>
          </w:p>
        </w:tc>
      </w:tr>
      <w:tr w:rsidR="00901DE0" w:rsidRPr="00EE6331" w14:paraId="18088936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4A1282BD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to 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32E5CC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4A95EF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0ADC19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4E881B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6C61F3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A8DFA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E9976A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06A45E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</w:tr>
      <w:tr w:rsidR="00901DE0" w:rsidRPr="00EE6331" w14:paraId="7AE47239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8B60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A28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589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0F4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9A0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841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50D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D95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D5F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</w:tr>
      <w:tr w:rsidR="00901DE0" w:rsidRPr="00EE6331" w14:paraId="03F87EF4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EE5C7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of child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1BA8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D2EC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82D1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65F9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DD92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FA67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14CF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35D2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77D45952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B0073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 months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BD234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E489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453E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3867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AF40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0168C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1D237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5394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</w:tr>
      <w:tr w:rsidR="00901DE0" w:rsidRPr="00EE6331" w14:paraId="27E7A88C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</w:tcPr>
          <w:p w14:paraId="2873A5E3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to 11 months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7AFBC1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BD0D61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05B3034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3F90C3F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FBA64B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1CB5E09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14:paraId="08752E1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1274DA4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901DE0" w:rsidRPr="00EE6331" w14:paraId="5BF902A9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</w:tcPr>
          <w:p w14:paraId="7D39BDE6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to 18 months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B3725D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7DB3FB6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7CC17FA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264A273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5CF603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7FAA114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14:paraId="3A6532E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575E694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</w:tr>
      <w:tr w:rsidR="00901DE0" w:rsidRPr="00EE6331" w14:paraId="127AD318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7E6A1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18 months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7BB8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1180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2DDE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B7538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BA0B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10A9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0C7C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C231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901DE0" w:rsidRPr="00EE6331" w14:paraId="7316A0FD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F9DE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 have toilet facility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6B5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396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EDC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981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FFC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4E9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57D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7EF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5A98F0ED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0804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5B7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DDA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6D8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3C7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B2D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D2F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36A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C9D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</w:tr>
      <w:tr w:rsidR="00901DE0" w:rsidRPr="00EE6331" w14:paraId="083E1E00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8F10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1FE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62A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345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5E2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87C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270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03F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FF5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</w:t>
            </w:r>
          </w:p>
        </w:tc>
      </w:tr>
      <w:tr w:rsidR="00901DE0" w:rsidRPr="00EE6331" w14:paraId="5C11444E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895E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sive use of mobile phone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AAC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312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2F6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D0F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721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C3F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3B6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07D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5F3E11E7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3A95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1C3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BC7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90C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CAB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052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A33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BDC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C06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</w:t>
            </w:r>
          </w:p>
        </w:tc>
      </w:tr>
      <w:tr w:rsidR="00901DE0" w:rsidRPr="00EE6331" w14:paraId="2D256B99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B1DE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818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862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B6B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828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017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F19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07C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E93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</w:tr>
      <w:tr w:rsidR="00901DE0" w:rsidRPr="00EE6331" w14:paraId="775AF8CF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A227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oking fuel in your household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764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5FE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002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ACD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715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401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878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E4C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4CCCE29D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1395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G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3B0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7E2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1BE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F55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E4D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1A7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25D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52D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</w:t>
            </w:r>
          </w:p>
        </w:tc>
      </w:tr>
      <w:tr w:rsidR="00901DE0" w:rsidRPr="00EE6331" w14:paraId="1E19827D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6B1E7913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17B82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800798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542DCD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11F627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C12910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F52B32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2AFB17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37007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901DE0" w:rsidRPr="00EE6331" w14:paraId="4AB250A4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C429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icultural crop waste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2F1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4E4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E9D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BF5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251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2EA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F50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419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</w:tr>
      <w:tr w:rsidR="00901DE0" w:rsidRPr="00EE6331" w14:paraId="498EE440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770D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lth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EE8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DC2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A57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3DB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6E2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2A4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E58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404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11A1EC6F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4505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oorest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752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5D0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3CD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201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8C6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B75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446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BA1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</w:tr>
      <w:tr w:rsidR="00901DE0" w:rsidRPr="00EE6331" w14:paraId="5BF1DC24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0BF81D58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88A633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00D92F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3CCFBD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E5E0E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2F1490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8B158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BC5347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7B301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</w:tr>
      <w:tr w:rsidR="00901DE0" w:rsidRPr="00EE6331" w14:paraId="088513F3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68974AD6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F1ED3F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CB5F3C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B57209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88948B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5B89AB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13EAF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52AF8E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C9C701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</w:tr>
      <w:tr w:rsidR="00901DE0" w:rsidRPr="00EE6331" w14:paraId="32F6C237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745B12D6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4EE997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082890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CEC13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8D7D46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AFCDA7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1571AD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5AEA39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C6DC1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</w:t>
            </w:r>
          </w:p>
        </w:tc>
      </w:tr>
      <w:tr w:rsidR="00901DE0" w:rsidRPr="00EE6331" w14:paraId="1C47BAF8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799E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80B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7A1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F35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DCB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956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144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723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3E9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</w:t>
            </w:r>
          </w:p>
        </w:tc>
      </w:tr>
      <w:tr w:rsidR="00901DE0" w:rsidRPr="00EE6331" w14:paraId="330A2F51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7CD6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chen garde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CED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272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ED5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0B3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B99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68E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D1A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6B5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118F70BC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10B7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119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019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8E2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FE6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856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5FD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8C8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C1F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901DE0" w:rsidRPr="00EE6331" w14:paraId="6EBE51A0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98C4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611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403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52C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4D9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D41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054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E12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CB9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</w:tr>
      <w:tr w:rsidR="00901DE0" w:rsidRPr="00EE6331" w14:paraId="204CD3A3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502D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score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9B4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A15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E55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21A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3A6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0C8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D2A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970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66EE31B3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D8A0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(1 to 2)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45B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7F2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37F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8E7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4A9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4BA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ADE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D3F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</w:tr>
      <w:tr w:rsidR="00901DE0" w:rsidRPr="00EE6331" w14:paraId="3C5EC53F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8CBF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(3 to 5)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6AB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5EA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000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1FE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AC0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55B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512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3E4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</w:t>
            </w:r>
          </w:p>
        </w:tc>
      </w:tr>
      <w:tr w:rsidR="00901DE0" w:rsidRPr="00EE6331" w14:paraId="46CC4F56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E159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 diet preference score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E4E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50E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C07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C72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190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170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608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E87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74CC2852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66DE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(0 to 2)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173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2DD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4B1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C87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FEF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B74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C49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909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</w:tr>
      <w:tr w:rsidR="00901DE0" w:rsidRPr="00EE6331" w14:paraId="7B995DA4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5733D895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 (3 to 5)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B08C3A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A46398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1AC17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7C097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584901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997DAF4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1B7A95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DE9561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</w:tr>
      <w:tr w:rsidR="00901DE0" w:rsidRPr="00EE6331" w14:paraId="4FA14C63" w14:textId="77777777" w:rsidTr="002A1466">
        <w:trPr>
          <w:trHeight w:val="227"/>
        </w:trPr>
        <w:tc>
          <w:tcPr>
            <w:tcW w:w="2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5BE2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(More than 5)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B7F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F71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F2F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BDC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6EA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D8E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06D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0F6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</w:tr>
      <w:tr w:rsidR="00901DE0" w:rsidRPr="00EE6331" w14:paraId="50AC7BA1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62BB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ended complementary feeding (session / module)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87E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BA2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84A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82C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6415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7EA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A9D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CEF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1DE0" w:rsidRPr="00EE6331" w14:paraId="689F6255" w14:textId="77777777" w:rsidTr="002A1466">
        <w:trPr>
          <w:trHeight w:val="227"/>
        </w:trPr>
        <w:tc>
          <w:tcPr>
            <w:tcW w:w="2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A07D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9C7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B4BB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325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12BC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90D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3F3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486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3643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1DE0" w:rsidRPr="00EE6331" w14:paraId="47806CEF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458C4759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19A047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CAA089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21988D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8A45CAD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84433E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1149F07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F25B2E6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44CF5D9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1DE0" w:rsidRPr="00EE6331" w14:paraId="67BB5678" w14:textId="77777777" w:rsidTr="002A1466">
        <w:trPr>
          <w:trHeight w:val="227"/>
        </w:trPr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24DFE444" w14:textId="77777777" w:rsidR="00901DE0" w:rsidRPr="00EE6331" w:rsidRDefault="00901DE0" w:rsidP="002A1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C44DD92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F4EDDA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755866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1319A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2CCFB61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CD4A9E8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586F1D0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F78BCF" w14:textId="77777777" w:rsidR="00901DE0" w:rsidRPr="00EE6331" w:rsidRDefault="00901DE0" w:rsidP="002A14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6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</w:tr>
    </w:tbl>
    <w:p w14:paraId="3ACAA671" w14:textId="77777777" w:rsidR="008137CD" w:rsidRPr="00901DE0" w:rsidRDefault="008137CD" w:rsidP="00901DE0"/>
    <w:sectPr w:rsidR="008137CD" w:rsidRPr="00901DE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4CDF" w14:textId="77777777" w:rsidR="00C9171A" w:rsidRDefault="00C9171A" w:rsidP="003C1BB0">
      <w:pPr>
        <w:spacing w:after="0" w:line="240" w:lineRule="auto"/>
      </w:pPr>
      <w:r>
        <w:separator/>
      </w:r>
    </w:p>
  </w:endnote>
  <w:endnote w:type="continuationSeparator" w:id="0">
    <w:p w14:paraId="1970755F" w14:textId="77777777" w:rsidR="00C9171A" w:rsidRDefault="00C9171A" w:rsidP="003C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42908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C7E4" w14:textId="28452CB2" w:rsidR="00964981" w:rsidRPr="00742078" w:rsidRDefault="00964981" w:rsidP="007420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420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420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420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41CEA"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7420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BF1F" w14:textId="77777777" w:rsidR="00C9171A" w:rsidRDefault="00C9171A" w:rsidP="003C1BB0">
      <w:pPr>
        <w:spacing w:after="0" w:line="240" w:lineRule="auto"/>
      </w:pPr>
      <w:r>
        <w:separator/>
      </w:r>
    </w:p>
  </w:footnote>
  <w:footnote w:type="continuationSeparator" w:id="0">
    <w:p w14:paraId="60FA03FB" w14:textId="77777777" w:rsidR="00C9171A" w:rsidRDefault="00C9171A" w:rsidP="003C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99"/>
    <w:rsid w:val="00004ABD"/>
    <w:rsid w:val="000050B2"/>
    <w:rsid w:val="00007D5E"/>
    <w:rsid w:val="000375DD"/>
    <w:rsid w:val="000472AC"/>
    <w:rsid w:val="00051A99"/>
    <w:rsid w:val="00052FA1"/>
    <w:rsid w:val="00062C22"/>
    <w:rsid w:val="00066810"/>
    <w:rsid w:val="00072F97"/>
    <w:rsid w:val="00075E9E"/>
    <w:rsid w:val="00091F71"/>
    <w:rsid w:val="000B1214"/>
    <w:rsid w:val="000B5688"/>
    <w:rsid w:val="000C3331"/>
    <w:rsid w:val="000D10D3"/>
    <w:rsid w:val="000E4792"/>
    <w:rsid w:val="000E6EA2"/>
    <w:rsid w:val="00104FAE"/>
    <w:rsid w:val="00115C88"/>
    <w:rsid w:val="001207A9"/>
    <w:rsid w:val="00133174"/>
    <w:rsid w:val="00154E92"/>
    <w:rsid w:val="00170A4F"/>
    <w:rsid w:val="00184830"/>
    <w:rsid w:val="001B1C77"/>
    <w:rsid w:val="001B706B"/>
    <w:rsid w:val="001D3788"/>
    <w:rsid w:val="001D5F93"/>
    <w:rsid w:val="00211EED"/>
    <w:rsid w:val="00224A19"/>
    <w:rsid w:val="00256460"/>
    <w:rsid w:val="00260DA7"/>
    <w:rsid w:val="0026302F"/>
    <w:rsid w:val="0026447B"/>
    <w:rsid w:val="002A3FD3"/>
    <w:rsid w:val="002A515D"/>
    <w:rsid w:val="002B3CA2"/>
    <w:rsid w:val="002D7DFC"/>
    <w:rsid w:val="00342183"/>
    <w:rsid w:val="00350764"/>
    <w:rsid w:val="0035707D"/>
    <w:rsid w:val="003630A5"/>
    <w:rsid w:val="003634BA"/>
    <w:rsid w:val="0037737D"/>
    <w:rsid w:val="00395663"/>
    <w:rsid w:val="003C1BB0"/>
    <w:rsid w:val="003C3C76"/>
    <w:rsid w:val="004207AD"/>
    <w:rsid w:val="00432A4F"/>
    <w:rsid w:val="00455333"/>
    <w:rsid w:val="00456FAF"/>
    <w:rsid w:val="00475902"/>
    <w:rsid w:val="00484323"/>
    <w:rsid w:val="004A2DA1"/>
    <w:rsid w:val="004A3DCD"/>
    <w:rsid w:val="004A4074"/>
    <w:rsid w:val="004C6B2D"/>
    <w:rsid w:val="004E017E"/>
    <w:rsid w:val="004F0788"/>
    <w:rsid w:val="00510B7E"/>
    <w:rsid w:val="00523AA1"/>
    <w:rsid w:val="00541CEA"/>
    <w:rsid w:val="005433EC"/>
    <w:rsid w:val="00543911"/>
    <w:rsid w:val="00576905"/>
    <w:rsid w:val="005774F2"/>
    <w:rsid w:val="005A418A"/>
    <w:rsid w:val="006000D0"/>
    <w:rsid w:val="00611895"/>
    <w:rsid w:val="00611E4A"/>
    <w:rsid w:val="00620CEF"/>
    <w:rsid w:val="0063246D"/>
    <w:rsid w:val="00634938"/>
    <w:rsid w:val="006714F9"/>
    <w:rsid w:val="00675C33"/>
    <w:rsid w:val="006848E7"/>
    <w:rsid w:val="006957E5"/>
    <w:rsid w:val="006C065D"/>
    <w:rsid w:val="006F3AB1"/>
    <w:rsid w:val="00700141"/>
    <w:rsid w:val="00703326"/>
    <w:rsid w:val="007036CE"/>
    <w:rsid w:val="007056C4"/>
    <w:rsid w:val="00711522"/>
    <w:rsid w:val="007137A3"/>
    <w:rsid w:val="00742078"/>
    <w:rsid w:val="00763EEA"/>
    <w:rsid w:val="007662C6"/>
    <w:rsid w:val="00793B10"/>
    <w:rsid w:val="007B0FC4"/>
    <w:rsid w:val="007B28EF"/>
    <w:rsid w:val="007E4674"/>
    <w:rsid w:val="007E4F17"/>
    <w:rsid w:val="008137CD"/>
    <w:rsid w:val="00825D9C"/>
    <w:rsid w:val="00844993"/>
    <w:rsid w:val="008872A0"/>
    <w:rsid w:val="008C0884"/>
    <w:rsid w:val="008C2F4D"/>
    <w:rsid w:val="008F78C1"/>
    <w:rsid w:val="00901D1A"/>
    <w:rsid w:val="00901DE0"/>
    <w:rsid w:val="009208C3"/>
    <w:rsid w:val="009323E3"/>
    <w:rsid w:val="00952E59"/>
    <w:rsid w:val="00964981"/>
    <w:rsid w:val="00970341"/>
    <w:rsid w:val="00973251"/>
    <w:rsid w:val="009A037C"/>
    <w:rsid w:val="009C25FE"/>
    <w:rsid w:val="009D596B"/>
    <w:rsid w:val="00A13C3B"/>
    <w:rsid w:val="00A16A36"/>
    <w:rsid w:val="00A31042"/>
    <w:rsid w:val="00A4301E"/>
    <w:rsid w:val="00AB5334"/>
    <w:rsid w:val="00AB7A2B"/>
    <w:rsid w:val="00AE1F58"/>
    <w:rsid w:val="00AE7CED"/>
    <w:rsid w:val="00B00BF4"/>
    <w:rsid w:val="00B27264"/>
    <w:rsid w:val="00B3204E"/>
    <w:rsid w:val="00B37E11"/>
    <w:rsid w:val="00B40335"/>
    <w:rsid w:val="00B97147"/>
    <w:rsid w:val="00BA33AF"/>
    <w:rsid w:val="00BB296D"/>
    <w:rsid w:val="00BB3618"/>
    <w:rsid w:val="00BC305A"/>
    <w:rsid w:val="00BF54F2"/>
    <w:rsid w:val="00BF580E"/>
    <w:rsid w:val="00BF6642"/>
    <w:rsid w:val="00BF6D06"/>
    <w:rsid w:val="00C05D9A"/>
    <w:rsid w:val="00C1250D"/>
    <w:rsid w:val="00C1290C"/>
    <w:rsid w:val="00C1727F"/>
    <w:rsid w:val="00C2727B"/>
    <w:rsid w:val="00C31686"/>
    <w:rsid w:val="00C64163"/>
    <w:rsid w:val="00C7077B"/>
    <w:rsid w:val="00C74DF3"/>
    <w:rsid w:val="00C75AB9"/>
    <w:rsid w:val="00C9075F"/>
    <w:rsid w:val="00C9092A"/>
    <w:rsid w:val="00C9171A"/>
    <w:rsid w:val="00CA18BF"/>
    <w:rsid w:val="00CA4560"/>
    <w:rsid w:val="00CB49ED"/>
    <w:rsid w:val="00CC7CF8"/>
    <w:rsid w:val="00CD360D"/>
    <w:rsid w:val="00CE68C3"/>
    <w:rsid w:val="00D02616"/>
    <w:rsid w:val="00D10662"/>
    <w:rsid w:val="00D106DA"/>
    <w:rsid w:val="00D22207"/>
    <w:rsid w:val="00D43D82"/>
    <w:rsid w:val="00D46C8C"/>
    <w:rsid w:val="00D5236B"/>
    <w:rsid w:val="00D61585"/>
    <w:rsid w:val="00D70F76"/>
    <w:rsid w:val="00D85233"/>
    <w:rsid w:val="00DC0EB9"/>
    <w:rsid w:val="00DE329C"/>
    <w:rsid w:val="00E0139B"/>
    <w:rsid w:val="00E11880"/>
    <w:rsid w:val="00E14559"/>
    <w:rsid w:val="00E27100"/>
    <w:rsid w:val="00E31D66"/>
    <w:rsid w:val="00E31EA0"/>
    <w:rsid w:val="00E4338F"/>
    <w:rsid w:val="00E60F03"/>
    <w:rsid w:val="00E63176"/>
    <w:rsid w:val="00E91CB2"/>
    <w:rsid w:val="00EA3B4B"/>
    <w:rsid w:val="00EA429C"/>
    <w:rsid w:val="00EB3D75"/>
    <w:rsid w:val="00ED1F82"/>
    <w:rsid w:val="00ED3905"/>
    <w:rsid w:val="00ED4A39"/>
    <w:rsid w:val="00ED76FE"/>
    <w:rsid w:val="00EE1900"/>
    <w:rsid w:val="00EE2234"/>
    <w:rsid w:val="00EE4A7C"/>
    <w:rsid w:val="00EE6331"/>
    <w:rsid w:val="00EE6979"/>
    <w:rsid w:val="00F01A23"/>
    <w:rsid w:val="00F134C4"/>
    <w:rsid w:val="00F2309E"/>
    <w:rsid w:val="00F475FC"/>
    <w:rsid w:val="00F47DED"/>
    <w:rsid w:val="00F57A5F"/>
    <w:rsid w:val="00F85B3F"/>
    <w:rsid w:val="00F9356E"/>
    <w:rsid w:val="00FC362E"/>
    <w:rsid w:val="00FD224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9D2A"/>
  <w15:chartTrackingRefBased/>
  <w15:docId w15:val="{926926C1-F4FF-4834-80E1-3A9FF07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B0"/>
  </w:style>
  <w:style w:type="paragraph" w:styleId="Footer">
    <w:name w:val="footer"/>
    <w:basedOn w:val="Normal"/>
    <w:link w:val="Foot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B0"/>
  </w:style>
  <w:style w:type="paragraph" w:styleId="Caption">
    <w:name w:val="caption"/>
    <w:basedOn w:val="Normal"/>
    <w:next w:val="Normal"/>
    <w:uiPriority w:val="35"/>
    <w:unhideWhenUsed/>
    <w:qFormat/>
    <w:rsid w:val="00BC3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AE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EDEE-74C4-415C-B71E-25D2D51E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abhishekkmr48@gmail.com</cp:lastModifiedBy>
  <cp:revision>10</cp:revision>
  <dcterms:created xsi:type="dcterms:W3CDTF">2022-04-27T10:49:00Z</dcterms:created>
  <dcterms:modified xsi:type="dcterms:W3CDTF">2022-05-13T05:58:00Z</dcterms:modified>
</cp:coreProperties>
</file>